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0DB5E8" w14:textId="77777777" w:rsidR="007617F0" w:rsidRDefault="007617F0" w:rsidP="00BF4F50">
      <w:pPr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14:paraId="0C0858D4" w14:textId="77777777" w:rsidR="007617F0" w:rsidRDefault="007617F0" w:rsidP="00BF4F50">
      <w:pPr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14:paraId="374484CC" w14:textId="77777777" w:rsidR="007617F0" w:rsidRDefault="007617F0" w:rsidP="00BF4F50">
      <w:pPr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14:paraId="5AA76066" w14:textId="77777777" w:rsidR="007617F0" w:rsidRDefault="007617F0" w:rsidP="00BF4F50">
      <w:pPr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14:paraId="6229FE2C" w14:textId="77777777" w:rsidR="007617F0" w:rsidRDefault="007617F0" w:rsidP="00BF4F50">
      <w:pPr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14:paraId="0008C504" w14:textId="77777777" w:rsidR="007617F0" w:rsidRDefault="007617F0" w:rsidP="00BF4F50">
      <w:pPr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14:paraId="6B7AD48F" w14:textId="77777777" w:rsidR="007617F0" w:rsidRDefault="007617F0" w:rsidP="00BF4F50">
      <w:pPr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14:paraId="4DC8ECB2" w14:textId="77777777" w:rsidR="00BF4F50" w:rsidRPr="00BF4F50" w:rsidRDefault="00BF4F50" w:rsidP="00BF4F50">
      <w:pPr>
        <w:rPr>
          <w:rFonts w:ascii="Calibri" w:eastAsia="Calibri" w:hAnsi="Calibri" w:cs="Times New Roman"/>
          <w:color w:val="000000"/>
          <w:sz w:val="22"/>
          <w:szCs w:val="22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 </w:t>
      </w:r>
      <w:r w:rsidRPr="00BF4F50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S4 Table. </w:t>
      </w:r>
      <w:r w:rsidRPr="00BF4F50">
        <w:rPr>
          <w:rFonts w:ascii="Times New Roman" w:eastAsia="Times New Roman" w:hAnsi="Times New Roman" w:cs="Times New Roman"/>
          <w:color w:val="000000"/>
          <w:lang w:val="en-US"/>
        </w:rPr>
        <w:t>Total diet quality score by educational level (four categories) in Mexican adults (</w:t>
      </w:r>
      <w:r w:rsidRPr="00BF4F50">
        <w:rPr>
          <w:rFonts w:ascii="Times New Roman" w:eastAsia="Times New Roman" w:hAnsi="Times New Roman" w:cs="Times New Roman"/>
          <w:iCs/>
          <w:color w:val="000000"/>
          <w:lang w:val="en-US"/>
        </w:rPr>
        <w:t>n =</w:t>
      </w:r>
      <w:r w:rsidRPr="00BF4F50">
        <w:rPr>
          <w:rFonts w:ascii="Times New Roman" w:eastAsia="Times New Roman" w:hAnsi="Times New Roman" w:cs="Times New Roman"/>
          <w:color w:val="000000"/>
          <w:lang w:val="en-US"/>
        </w:rPr>
        <w:t xml:space="preserve"> 2,400)</w:t>
      </w:r>
      <w:r w:rsidRPr="00BF4F50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>1</w:t>
      </w:r>
      <w:r w:rsidRPr="00BF4F50">
        <w:rPr>
          <w:rFonts w:ascii="Times New Roman" w:eastAsia="Times New Roman" w:hAnsi="Times New Roman" w:cs="Times New Roman"/>
          <w:color w:val="000000"/>
          <w:lang w:val="en-US"/>
        </w:rPr>
        <w:t>.</w:t>
      </w:r>
    </w:p>
    <w:tbl>
      <w:tblPr>
        <w:tblW w:w="12307" w:type="dxa"/>
        <w:tblLook w:val="04A0" w:firstRow="1" w:lastRow="0" w:firstColumn="1" w:lastColumn="0" w:noHBand="0" w:noVBand="1"/>
      </w:tblPr>
      <w:tblGrid>
        <w:gridCol w:w="4117"/>
        <w:gridCol w:w="284"/>
        <w:gridCol w:w="1842"/>
        <w:gridCol w:w="284"/>
        <w:gridCol w:w="1822"/>
        <w:gridCol w:w="272"/>
        <w:gridCol w:w="1843"/>
        <w:gridCol w:w="1843"/>
      </w:tblGrid>
      <w:tr w:rsidR="00BF4F50" w:rsidRPr="00BF4F50" w14:paraId="1FF52845" w14:textId="77777777" w:rsidTr="00BF4F50">
        <w:trPr>
          <w:trHeight w:val="346"/>
        </w:trPr>
        <w:tc>
          <w:tcPr>
            <w:tcW w:w="41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2D4EF1" w14:textId="77777777" w:rsidR="00BF4F50" w:rsidRPr="00BF4F50" w:rsidRDefault="00BF4F50" w:rsidP="00BF4F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F4F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A4B11" w14:textId="77777777" w:rsidR="00BF4F50" w:rsidRPr="00BF4F50" w:rsidRDefault="00BF4F50" w:rsidP="00BF4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F4F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0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EAB03" w14:textId="77777777" w:rsidR="00BF4F50" w:rsidRPr="00BF4F50" w:rsidRDefault="00BF4F50" w:rsidP="00BF4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F4F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ducational leve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351C8" w14:textId="77777777" w:rsidR="00BF4F50" w:rsidRPr="00BF4F50" w:rsidRDefault="00BF4F50" w:rsidP="00BF4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BF4F50" w:rsidRPr="00BF4F50" w14:paraId="5427B52C" w14:textId="77777777" w:rsidTr="00BF4F50">
        <w:trPr>
          <w:trHeight w:val="675"/>
        </w:trPr>
        <w:tc>
          <w:tcPr>
            <w:tcW w:w="41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16A4E7" w14:textId="77777777" w:rsidR="00BF4F50" w:rsidRPr="00BF4F50" w:rsidRDefault="00BF4F50" w:rsidP="00BF4F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0F07C" w14:textId="77777777" w:rsidR="00BF4F50" w:rsidRPr="00BF4F50" w:rsidRDefault="00BF4F50" w:rsidP="00BF4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D69239" w14:textId="77777777" w:rsidR="00BF4F50" w:rsidRPr="00BF4F50" w:rsidRDefault="00BF4F50" w:rsidP="00BF4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 reading/writing skills</w:t>
            </w:r>
          </w:p>
          <w:p w14:paraId="74B471FD" w14:textId="77777777" w:rsidR="00BF4F50" w:rsidRPr="00BF4F50" w:rsidRDefault="00BF4F50" w:rsidP="00BF4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3.7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FC95" w14:textId="77777777" w:rsidR="00BF4F50" w:rsidRPr="00BF4F50" w:rsidRDefault="00BF4F50" w:rsidP="00BF4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7BBC4" w14:textId="77777777" w:rsidR="00BF4F50" w:rsidRPr="00BF4F50" w:rsidRDefault="00BF4F50" w:rsidP="00BF4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ading/writing skills or 3-6 y of school</w:t>
            </w:r>
          </w:p>
          <w:p w14:paraId="592B2DA9" w14:textId="77777777" w:rsidR="00BF4F50" w:rsidRPr="00BF4F50" w:rsidRDefault="00BF4F50" w:rsidP="00BF4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45.2%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395F7" w14:textId="77777777" w:rsidR="00BF4F50" w:rsidRPr="00BF4F50" w:rsidRDefault="00BF4F50" w:rsidP="00BF4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1D2250" w14:textId="77777777" w:rsidR="00BF4F50" w:rsidRPr="00BF4F50" w:rsidRDefault="00BF4F50" w:rsidP="00BF4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-9 y of school (31.2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BA1B06" w14:textId="77777777" w:rsidR="00BF4F50" w:rsidRPr="00BF4F50" w:rsidRDefault="00BF4F50" w:rsidP="00BF4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 10 y of school</w:t>
            </w:r>
          </w:p>
          <w:p w14:paraId="49AB855A" w14:textId="77777777" w:rsidR="00BF4F50" w:rsidRPr="00BF4F50" w:rsidRDefault="00BF4F50" w:rsidP="00BF4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F4F50" w:rsidRPr="00BF4F50" w14:paraId="29DAD919" w14:textId="77777777" w:rsidTr="00BF4F50">
        <w:trPr>
          <w:trHeight w:val="300"/>
        </w:trPr>
        <w:tc>
          <w:tcPr>
            <w:tcW w:w="41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5E2CE8" w14:textId="77777777" w:rsidR="00BF4F50" w:rsidRPr="00BF4F50" w:rsidRDefault="00BF4F50" w:rsidP="00BF4F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ED848B" w14:textId="77777777" w:rsidR="00BF4F50" w:rsidRPr="00BF4F50" w:rsidRDefault="00BF4F50" w:rsidP="00BF4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F4F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28E2E" w14:textId="77777777" w:rsidR="00BF4F50" w:rsidRPr="00BF4F50" w:rsidRDefault="00BF4F50" w:rsidP="00BF4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F4F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an (95% CI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551B5" w14:textId="77777777" w:rsidR="00BF4F50" w:rsidRPr="00BF4F50" w:rsidRDefault="00BF4F50" w:rsidP="00BF4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F4F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C3BD0" w14:textId="77777777" w:rsidR="00BF4F50" w:rsidRPr="00BF4F50" w:rsidRDefault="00BF4F50" w:rsidP="00BF4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F4F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an (95% CI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F50BC" w14:textId="77777777" w:rsidR="00BF4F50" w:rsidRPr="00BF4F50" w:rsidRDefault="00BF4F50" w:rsidP="00BF4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F4F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922A7" w14:textId="77777777" w:rsidR="00BF4F50" w:rsidRPr="00BF4F50" w:rsidRDefault="00BF4F50" w:rsidP="00BF4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F4F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an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318C9" w14:textId="77777777" w:rsidR="00BF4F50" w:rsidRPr="00BF4F50" w:rsidRDefault="00BF4F50" w:rsidP="00BF4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F4F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an (95% CI)</w:t>
            </w:r>
          </w:p>
        </w:tc>
      </w:tr>
      <w:tr w:rsidR="00BF4F50" w:rsidRPr="00BF4F50" w14:paraId="5DF169A4" w14:textId="77777777" w:rsidTr="00BF4F50">
        <w:trPr>
          <w:trHeight w:val="10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5425" w14:textId="77777777" w:rsidR="00BF4F50" w:rsidRPr="00BF4F50" w:rsidRDefault="00BF4F50" w:rsidP="00BF4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F4E5" w14:textId="77777777" w:rsidR="00BF4F50" w:rsidRPr="00BF4F50" w:rsidRDefault="00BF4F50" w:rsidP="00BF4F5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CCC9" w14:textId="77777777" w:rsidR="00BF4F50" w:rsidRPr="00BF4F50" w:rsidRDefault="00BF4F50" w:rsidP="00BF4F5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FB75" w14:textId="77777777" w:rsidR="00BF4F50" w:rsidRPr="00BF4F50" w:rsidRDefault="00BF4F50" w:rsidP="00BF4F5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9970" w14:textId="77777777" w:rsidR="00BF4F50" w:rsidRPr="00BF4F50" w:rsidRDefault="00BF4F50" w:rsidP="00BF4F5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37AD" w14:textId="77777777" w:rsidR="00BF4F50" w:rsidRPr="00BF4F50" w:rsidRDefault="00BF4F50" w:rsidP="00BF4F5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C774" w14:textId="77777777" w:rsidR="00BF4F50" w:rsidRPr="00BF4F50" w:rsidRDefault="00BF4F50" w:rsidP="00BF4F5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98A4A7" w14:textId="77777777" w:rsidR="00BF4F50" w:rsidRPr="00BF4F50" w:rsidRDefault="00BF4F50" w:rsidP="00BF4F5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</w:tr>
      <w:tr w:rsidR="00BF4F50" w:rsidRPr="00BF4F50" w14:paraId="6FCB7716" w14:textId="77777777" w:rsidTr="00BF4F50">
        <w:trPr>
          <w:trHeight w:val="384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EA3A7" w14:textId="77777777" w:rsidR="00BF4F50" w:rsidRPr="00BF4F50" w:rsidRDefault="00BF4F50" w:rsidP="00BF4F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F4F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nadjust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906CC" w14:textId="77777777" w:rsidR="00BF4F50" w:rsidRPr="00BF4F50" w:rsidRDefault="00BF4F50" w:rsidP="00BF4F50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6A4BE" w14:textId="77777777" w:rsidR="00BF4F50" w:rsidRPr="00BF4F50" w:rsidRDefault="00BF4F50" w:rsidP="00BF4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F4F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5.8 (43.1, 48.5)</w:t>
            </w:r>
            <w:r w:rsidRPr="00BF4F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ABE54" w14:textId="77777777" w:rsidR="00BF4F50" w:rsidRPr="00BF4F50" w:rsidRDefault="00BF4F50" w:rsidP="00BF4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463EC" w14:textId="77777777" w:rsidR="00BF4F50" w:rsidRPr="00BF4F50" w:rsidRDefault="00BF4F50" w:rsidP="00BF4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F4F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9.9 (38.7, 41.2)</w:t>
            </w:r>
            <w:r w:rsidRPr="00BF4F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A328B" w14:textId="77777777" w:rsidR="00BF4F50" w:rsidRPr="00BF4F50" w:rsidRDefault="00BF4F50" w:rsidP="00BF4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1E839" w14:textId="77777777" w:rsidR="00BF4F50" w:rsidRPr="00BF4F50" w:rsidRDefault="00BF4F50" w:rsidP="00BF4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F4F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7.1 (35.4, 38.8)</w:t>
            </w:r>
            <w:r w:rsidRPr="00BF4F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C69193" w14:textId="77777777" w:rsidR="00BF4F50" w:rsidRPr="00BF4F50" w:rsidRDefault="00BF4F50" w:rsidP="00BF4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F4F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3.6 (32.1, 35.1)</w:t>
            </w:r>
            <w:r w:rsidRPr="00BF4F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</w:p>
        </w:tc>
      </w:tr>
      <w:tr w:rsidR="00BF4F50" w:rsidRPr="00BF4F50" w14:paraId="3B448754" w14:textId="77777777" w:rsidTr="00BF4F50">
        <w:trPr>
          <w:trHeight w:val="342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7A28" w14:textId="77777777" w:rsidR="00BF4F50" w:rsidRPr="00BF4F50" w:rsidRDefault="00BF4F50" w:rsidP="00BF4F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F4F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ultivariable-adjusted</w:t>
            </w:r>
            <w:r w:rsidRPr="00BF4F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316A" w14:textId="77777777" w:rsidR="00BF4F50" w:rsidRPr="00BF4F50" w:rsidRDefault="00BF4F50" w:rsidP="00BF4F50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841A" w14:textId="77777777" w:rsidR="00BF4F50" w:rsidRPr="00BF4F50" w:rsidRDefault="00BF4F50" w:rsidP="00BF4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F4F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2.2 (39.6, 44.8)</w:t>
            </w:r>
            <w:r w:rsidRPr="00BF4F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B60E" w14:textId="77777777" w:rsidR="00BF4F50" w:rsidRPr="00BF4F50" w:rsidRDefault="00BF4F50" w:rsidP="00BF4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2468" w14:textId="77777777" w:rsidR="00BF4F50" w:rsidRPr="00BF4F50" w:rsidRDefault="00BF4F50" w:rsidP="00BF4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F4F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8.1 (36.8, 39.4)</w:t>
            </w:r>
            <w:r w:rsidRPr="00BF4F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8438" w14:textId="77777777" w:rsidR="00BF4F50" w:rsidRPr="00BF4F50" w:rsidRDefault="00BF4F50" w:rsidP="00BF4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3B67" w14:textId="77777777" w:rsidR="00BF4F50" w:rsidRPr="00BF4F50" w:rsidRDefault="00BF4F50" w:rsidP="00BF4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F4F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8.6 (37.0, 40.3)</w:t>
            </w:r>
            <w:r w:rsidRPr="00BF4F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196D7" w14:textId="77777777" w:rsidR="00BF4F50" w:rsidRPr="00BF4F50" w:rsidRDefault="00BF4F50" w:rsidP="00BF4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F4F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5.5 (34.0, 37.1)</w:t>
            </w:r>
            <w:r w:rsidRPr="00BF4F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BF4F50" w:rsidRPr="00BF4F50" w14:paraId="1BBBDB9B" w14:textId="77777777" w:rsidTr="00BF4F50">
        <w:trPr>
          <w:trHeight w:val="300"/>
        </w:trPr>
        <w:tc>
          <w:tcPr>
            <w:tcW w:w="41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F087775" w14:textId="77777777" w:rsidR="00BF4F50" w:rsidRPr="00BF4F50" w:rsidRDefault="00BF4F50" w:rsidP="00BF4F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F4F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Multivariable-adjusted + tertiles of assets   </w:t>
            </w:r>
          </w:p>
          <w:p w14:paraId="12DBAA75" w14:textId="77777777" w:rsidR="00BF4F50" w:rsidRPr="00BF4F50" w:rsidRDefault="00BF4F50" w:rsidP="00BF4F5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F4F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dex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1403" w14:textId="77777777" w:rsidR="00BF4F50" w:rsidRPr="00BF4F50" w:rsidRDefault="00BF4F50" w:rsidP="00BF4F50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71D5" w14:textId="77777777" w:rsidR="00BF4F50" w:rsidRPr="00BF4F50" w:rsidRDefault="00BF4F50" w:rsidP="00BF4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F4F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1.4 (38.8, 44.0)</w:t>
            </w:r>
            <w:r w:rsidRPr="00BF4F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E1CD" w14:textId="77777777" w:rsidR="00BF4F50" w:rsidRPr="00BF4F50" w:rsidRDefault="00BF4F50" w:rsidP="00BF4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651F" w14:textId="77777777" w:rsidR="00BF4F50" w:rsidRPr="00BF4F50" w:rsidRDefault="00BF4F50" w:rsidP="00BF4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F4F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7.8 (36.5,  39.1)</w:t>
            </w:r>
            <w:r w:rsidRPr="00BF4F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FC19" w14:textId="77777777" w:rsidR="00BF4F50" w:rsidRPr="00BF4F50" w:rsidRDefault="00BF4F50" w:rsidP="00BF4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40DE" w14:textId="77777777" w:rsidR="00BF4F50" w:rsidRPr="00BF4F50" w:rsidRDefault="00BF4F50" w:rsidP="00BF4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F4F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8.7 (37.1, 40.3)</w:t>
            </w:r>
            <w:r w:rsidRPr="00BF4F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ab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3F397EA2" w14:textId="77777777" w:rsidR="00BF4F50" w:rsidRPr="00BF4F50" w:rsidRDefault="00BF4F50" w:rsidP="00BF4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F4F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6.1 (34.5, 37.7)</w:t>
            </w:r>
            <w:r w:rsidRPr="00BF4F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BF4F50" w:rsidRPr="00BF4F50" w14:paraId="661FDABD" w14:textId="77777777" w:rsidTr="00BF4F50">
        <w:trPr>
          <w:trHeight w:val="144"/>
        </w:trPr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4791E" w14:textId="77777777" w:rsidR="00BF4F50" w:rsidRPr="00BF4F50" w:rsidRDefault="00BF4F50" w:rsidP="00BF4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72308" w14:textId="77777777" w:rsidR="00BF4F50" w:rsidRPr="00BF4F50" w:rsidRDefault="00BF4F50" w:rsidP="00BF4F5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7A70C" w14:textId="77777777" w:rsidR="00BF4F50" w:rsidRPr="00BF4F50" w:rsidRDefault="00BF4F50" w:rsidP="00BF4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05997" w14:textId="77777777" w:rsidR="00BF4F50" w:rsidRPr="00BF4F50" w:rsidRDefault="00BF4F50" w:rsidP="00BF4F5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9D4B6" w14:textId="77777777" w:rsidR="00BF4F50" w:rsidRPr="00BF4F50" w:rsidRDefault="00BF4F50" w:rsidP="00BF4F5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248AC" w14:textId="77777777" w:rsidR="00BF4F50" w:rsidRPr="00BF4F50" w:rsidRDefault="00BF4F50" w:rsidP="00BF4F5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AC04E" w14:textId="77777777" w:rsidR="00BF4F50" w:rsidRPr="00BF4F50" w:rsidRDefault="00BF4F50" w:rsidP="00BF4F5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057A9" w14:textId="77777777" w:rsidR="00BF4F50" w:rsidRPr="00BF4F50" w:rsidRDefault="00BF4F50" w:rsidP="00BF4F5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</w:tbl>
    <w:p w14:paraId="6F1777AC" w14:textId="75E2D2F1" w:rsidR="00BF4F50" w:rsidRPr="00BF4F50" w:rsidRDefault="00BF4F50" w:rsidP="00BF4F50">
      <w:pPr>
        <w:ind w:right="933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BF4F50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1</w:t>
      </w:r>
      <w:r w:rsidRPr="00BF4F5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Linear regression models were used to predict the mean diet quality score according to educational level with literacy categories. Weights were used to generate nationally representative results.  Labeled means in a row without a common superscript letter </w:t>
      </w:r>
      <w:r w:rsidR="0049400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(a,b,c) </w:t>
      </w:r>
      <w:bookmarkStart w:id="0" w:name="_GoBack"/>
      <w:bookmarkEnd w:id="0"/>
      <w:r w:rsidRPr="00BF4F5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differ between educational levels, </w:t>
      </w:r>
      <w:r w:rsidRPr="00BF4F50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>p</w:t>
      </w:r>
      <w:r w:rsidRPr="00BF4F5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&lt; 0.05, Bonferroni adjusted.</w:t>
      </w:r>
    </w:p>
    <w:p w14:paraId="7256FAB7" w14:textId="77777777" w:rsidR="00BF4F50" w:rsidRPr="00BF4F50" w:rsidRDefault="00BF4F50" w:rsidP="00BF4F50">
      <w:pPr>
        <w:ind w:right="1075"/>
        <w:rPr>
          <w:rFonts w:ascii="Calibri" w:eastAsia="Calibri" w:hAnsi="Calibri" w:cs="Times New Roman"/>
          <w:color w:val="000000"/>
          <w:sz w:val="22"/>
          <w:szCs w:val="22"/>
          <w:lang w:val="en-US"/>
        </w:rPr>
      </w:pPr>
      <w:r w:rsidRPr="00BF4F50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2</w:t>
      </w:r>
      <w:r w:rsidRPr="00BF4F50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Adjusted for age (continuous), sex, total energy intake, alcohol intake (yes,no), smoking status (current, former, never), employment status (employed, homemaker, other), marital status (married, in union, separated/divorced/widowed, single) region of residence (North, Central, South), area of residence (rural/urban).</w:t>
      </w:r>
    </w:p>
    <w:p w14:paraId="0DDD3ACA" w14:textId="77777777" w:rsidR="00BF4F50" w:rsidRPr="00BF4F50" w:rsidRDefault="00BF4F50" w:rsidP="00BF4F50">
      <w:pPr>
        <w:rPr>
          <w:rFonts w:ascii="Calibri" w:eastAsia="Calibri" w:hAnsi="Calibri" w:cs="Times New Roman"/>
          <w:color w:val="000000"/>
          <w:sz w:val="22"/>
          <w:szCs w:val="22"/>
          <w:lang w:val="en-US"/>
        </w:rPr>
      </w:pPr>
    </w:p>
    <w:p w14:paraId="7B25180B" w14:textId="77777777" w:rsidR="00BF4F50" w:rsidRPr="00BF4F50" w:rsidRDefault="00BF4F50" w:rsidP="00BF4F50">
      <w:pPr>
        <w:rPr>
          <w:rFonts w:ascii="Calibri" w:eastAsia="Calibri" w:hAnsi="Calibri" w:cs="Times New Roman"/>
          <w:color w:val="000000"/>
          <w:sz w:val="22"/>
          <w:szCs w:val="22"/>
          <w:lang w:val="en-US"/>
        </w:rPr>
      </w:pPr>
    </w:p>
    <w:p w14:paraId="591854D5" w14:textId="77777777" w:rsidR="00BF4F50" w:rsidRPr="00BF4F50" w:rsidRDefault="00BF4F50" w:rsidP="00BF4F50">
      <w:pPr>
        <w:rPr>
          <w:rFonts w:ascii="Calibri" w:eastAsia="Calibri" w:hAnsi="Calibri" w:cs="Times New Roman"/>
          <w:color w:val="000000"/>
          <w:sz w:val="22"/>
          <w:szCs w:val="22"/>
          <w:lang w:val="en-US"/>
        </w:rPr>
      </w:pPr>
    </w:p>
    <w:p w14:paraId="157B4C85" w14:textId="77777777" w:rsidR="00A86716" w:rsidRDefault="00494000"/>
    <w:sectPr w:rsidR="00A86716" w:rsidSect="00BF4F50">
      <w:pgSz w:w="15840" w:h="12240" w:orient="landscape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F50"/>
    <w:rsid w:val="000A58D9"/>
    <w:rsid w:val="000E2A4F"/>
    <w:rsid w:val="000E3A28"/>
    <w:rsid w:val="001523BA"/>
    <w:rsid w:val="00171257"/>
    <w:rsid w:val="00177E2E"/>
    <w:rsid w:val="00182C09"/>
    <w:rsid w:val="00230451"/>
    <w:rsid w:val="002B2FE7"/>
    <w:rsid w:val="002C3922"/>
    <w:rsid w:val="00337565"/>
    <w:rsid w:val="00347FF5"/>
    <w:rsid w:val="00387E84"/>
    <w:rsid w:val="004871A1"/>
    <w:rsid w:val="00494000"/>
    <w:rsid w:val="004B4F7E"/>
    <w:rsid w:val="004C2E81"/>
    <w:rsid w:val="00561A9B"/>
    <w:rsid w:val="005625E0"/>
    <w:rsid w:val="00571C59"/>
    <w:rsid w:val="005A6CE5"/>
    <w:rsid w:val="005D130A"/>
    <w:rsid w:val="005E28B5"/>
    <w:rsid w:val="00650339"/>
    <w:rsid w:val="006D2720"/>
    <w:rsid w:val="006D6322"/>
    <w:rsid w:val="007617F0"/>
    <w:rsid w:val="007C4393"/>
    <w:rsid w:val="007D4656"/>
    <w:rsid w:val="008040C5"/>
    <w:rsid w:val="008A7137"/>
    <w:rsid w:val="008B6FD6"/>
    <w:rsid w:val="008B7B5C"/>
    <w:rsid w:val="008D4A25"/>
    <w:rsid w:val="008F35CC"/>
    <w:rsid w:val="008F5472"/>
    <w:rsid w:val="0095110F"/>
    <w:rsid w:val="009640D0"/>
    <w:rsid w:val="009A3661"/>
    <w:rsid w:val="009B0DDA"/>
    <w:rsid w:val="009C06DE"/>
    <w:rsid w:val="009C747B"/>
    <w:rsid w:val="009F1186"/>
    <w:rsid w:val="009F5483"/>
    <w:rsid w:val="00A35A62"/>
    <w:rsid w:val="00A81C2C"/>
    <w:rsid w:val="00AA44B1"/>
    <w:rsid w:val="00AB11D9"/>
    <w:rsid w:val="00AC760B"/>
    <w:rsid w:val="00B556A1"/>
    <w:rsid w:val="00BF4F50"/>
    <w:rsid w:val="00C05197"/>
    <w:rsid w:val="00C23CD6"/>
    <w:rsid w:val="00C43C3E"/>
    <w:rsid w:val="00CB3FB0"/>
    <w:rsid w:val="00CE390E"/>
    <w:rsid w:val="00CF0B8B"/>
    <w:rsid w:val="00D23CD7"/>
    <w:rsid w:val="00D540EE"/>
    <w:rsid w:val="00DA633D"/>
    <w:rsid w:val="00DB61A0"/>
    <w:rsid w:val="00DC3297"/>
    <w:rsid w:val="00DF7615"/>
    <w:rsid w:val="00E228BF"/>
    <w:rsid w:val="00E62405"/>
    <w:rsid w:val="00E804CE"/>
    <w:rsid w:val="00EE070B"/>
    <w:rsid w:val="00F22314"/>
    <w:rsid w:val="00F66A2D"/>
    <w:rsid w:val="00F770B4"/>
    <w:rsid w:val="00FD1F6C"/>
    <w:rsid w:val="00FD211F"/>
    <w:rsid w:val="00FD3FA7"/>
    <w:rsid w:val="00FE5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37CF3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6</Words>
  <Characters>1134</Characters>
  <Application>Microsoft Macintosh Word</Application>
  <DocSecurity>0</DocSecurity>
  <Lines>9</Lines>
  <Paragraphs>2</Paragraphs>
  <ScaleCrop>false</ScaleCrop>
  <LinksUpToDate>false</LinksUpToDate>
  <CharactersWithSpaces>1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Lopez Olmedo</dc:creator>
  <cp:keywords/>
  <dc:description/>
  <cp:lastModifiedBy>Nancy Lopez Olmedo</cp:lastModifiedBy>
  <cp:revision>3</cp:revision>
  <dcterms:created xsi:type="dcterms:W3CDTF">2019-10-15T17:04:00Z</dcterms:created>
  <dcterms:modified xsi:type="dcterms:W3CDTF">2019-10-15T17:30:00Z</dcterms:modified>
</cp:coreProperties>
</file>